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9AB88" w14:textId="609149B0" w:rsidR="00A251A3" w:rsidRDefault="008B21DA">
      <w:pPr>
        <w:rPr>
          <w:b/>
          <w:bCs/>
        </w:rPr>
      </w:pPr>
      <w:r w:rsidRPr="008B21DA">
        <w:rPr>
          <w:b/>
          <w:bCs/>
        </w:rPr>
        <w:t>Supplementary Table 2: Types of disabilities among children (n = 6</w:t>
      </w:r>
      <w:r w:rsidR="0040202B">
        <w:rPr>
          <w:b/>
          <w:bCs/>
        </w:rPr>
        <w:t>2</w:t>
      </w:r>
      <w:r w:rsidRPr="008B21DA">
        <w:rPr>
          <w:b/>
          <w:bCs/>
        </w:rPr>
        <w:t>1)</w:t>
      </w:r>
    </w:p>
    <w:p w14:paraId="0EB650B5" w14:textId="0342FB10" w:rsidR="00657E76" w:rsidRDefault="00657E76">
      <w:pPr>
        <w:rPr>
          <w:b/>
          <w:bCs/>
        </w:rPr>
      </w:pPr>
    </w:p>
    <w:tbl>
      <w:tblPr>
        <w:tblW w:w="82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1779"/>
        <w:gridCol w:w="2023"/>
      </w:tblGrid>
      <w:tr w:rsidR="00E632B2" w:rsidRPr="00E632B2" w14:paraId="3F7BE7A4" w14:textId="77777777" w:rsidTr="00E632B2">
        <w:trPr>
          <w:trHeight w:val="468"/>
        </w:trPr>
        <w:tc>
          <w:tcPr>
            <w:tcW w:w="449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6C53F1B" w14:textId="77777777" w:rsidR="00B10C87" w:rsidRPr="00B10C87" w:rsidRDefault="00B10C87" w:rsidP="00B10C8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Type of disability</w:t>
            </w:r>
          </w:p>
        </w:tc>
        <w:tc>
          <w:tcPr>
            <w:tcW w:w="177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7812C02D" w14:textId="10A633D8" w:rsidR="00B10C87" w:rsidRPr="00B10C87" w:rsidRDefault="00B10C87" w:rsidP="00B10C8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Number</w:t>
            </w:r>
            <w:r w:rsidR="005D7CFE"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(n)</w:t>
            </w:r>
          </w:p>
        </w:tc>
        <w:tc>
          <w:tcPr>
            <w:tcW w:w="202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2638898" w14:textId="77777777" w:rsidR="00B10C87" w:rsidRPr="00B10C87" w:rsidRDefault="00B10C87" w:rsidP="00B10C8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Percentage (%)</w:t>
            </w:r>
          </w:p>
        </w:tc>
      </w:tr>
      <w:tr w:rsidR="00E632B2" w:rsidRPr="00B10C87" w14:paraId="1FD682CF" w14:textId="77777777" w:rsidTr="00E632B2">
        <w:trPr>
          <w:trHeight w:val="468"/>
        </w:trPr>
        <w:tc>
          <w:tcPr>
            <w:tcW w:w="4495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0F724FCE" w14:textId="2012B779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Attention Deficit Hyper Disorder</w:t>
            </w:r>
            <w:r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ADHD)</w:t>
            </w:r>
          </w:p>
        </w:tc>
        <w:tc>
          <w:tcPr>
            <w:tcW w:w="1779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2F6C586B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2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14:paraId="6A88DEC1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</w:tr>
      <w:tr w:rsidR="00B10C87" w:rsidRPr="00B10C87" w14:paraId="21F23472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0364F9DF" w14:textId="77777777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Autism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3D29C1A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1BB8535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5.0</w:t>
            </w:r>
          </w:p>
        </w:tc>
      </w:tr>
      <w:tr w:rsidR="00B10C87" w:rsidRPr="00B10C87" w14:paraId="797C5136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3D2CC5C" w14:textId="09A616D7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Visual </w:t>
            </w:r>
            <w:r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>impairment</w:t>
            </w: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8F6C22F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1D8459F8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2.4</w:t>
            </w:r>
          </w:p>
        </w:tc>
      </w:tr>
      <w:tr w:rsidR="00B10C87" w:rsidRPr="00B10C87" w14:paraId="1790D5B5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14487D1" w14:textId="10CBC6B5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>Cerebral</w:t>
            </w: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5D7CFE"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>p</w:t>
            </w: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alsy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D1B38DD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8614B42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21.7</w:t>
            </w:r>
          </w:p>
        </w:tc>
      </w:tr>
      <w:tr w:rsidR="00B10C87" w:rsidRPr="00B10C87" w14:paraId="4A13A5B6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A63331B" w14:textId="2BC1F8BF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ard of </w:t>
            </w:r>
            <w:r w:rsidR="005D7CFE"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earing</w:t>
            </w:r>
            <w:r w:rsidR="005D7CFE"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Deaf)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AAC6F0C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042CE9D8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49.8</w:t>
            </w:r>
          </w:p>
        </w:tc>
      </w:tr>
      <w:tr w:rsidR="00B10C87" w:rsidRPr="00B10C87" w14:paraId="1BC96946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6EC91154" w14:textId="371E9FA6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Down's </w:t>
            </w:r>
            <w:r w:rsidR="005D7CFE"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>s</w:t>
            </w: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yndrome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2AAB808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A62CFC4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1.8</w:t>
            </w:r>
          </w:p>
        </w:tc>
      </w:tr>
      <w:tr w:rsidR="00B10C87" w:rsidRPr="00B10C87" w14:paraId="73DED006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18D85875" w14:textId="77777777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Hydrocephalus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EC6328E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48E5850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</w:p>
        </w:tc>
      </w:tr>
      <w:tr w:rsidR="00B10C87" w:rsidRPr="00B10C87" w14:paraId="288D32B7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5DF63A6" w14:textId="15F8D8CC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hysically </w:t>
            </w:r>
            <w:r w:rsidR="005D7CFE"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>h</w:t>
            </w: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andicapped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25FEBFAF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90C5106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4.7</w:t>
            </w:r>
          </w:p>
        </w:tc>
      </w:tr>
      <w:tr w:rsidR="00B10C87" w:rsidRPr="00B10C87" w14:paraId="1B9302D3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4BDF60A9" w14:textId="0582DA36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tellectual </w:t>
            </w:r>
            <w:r w:rsidR="005D7CFE"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>d</w:t>
            </w: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isability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538C067D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3DE1D41C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6.8</w:t>
            </w:r>
          </w:p>
        </w:tc>
      </w:tr>
      <w:tr w:rsidR="00B10C87" w:rsidRPr="00B10C87" w14:paraId="0A246514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71E02B85" w14:textId="037EB825" w:rsidR="00B10C87" w:rsidRPr="00B10C87" w:rsidRDefault="00E632B2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632B2">
              <w:rPr>
                <w:rFonts w:eastAsia="Times New Roman" w:cs="Times New Roman"/>
                <w:color w:val="000000"/>
                <w:sz w:val="18"/>
                <w:szCs w:val="18"/>
              </w:rPr>
              <w:t>Deaf with no speech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FF28979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5690C00C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4.3</w:t>
            </w:r>
          </w:p>
        </w:tc>
      </w:tr>
      <w:tr w:rsidR="00B10C87" w:rsidRPr="00B10C87" w14:paraId="519DA4E0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31466624" w14:textId="77777777" w:rsidR="00B10C87" w:rsidRPr="00B10C87" w:rsidRDefault="00B10C87" w:rsidP="00E632B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Missing 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74C93D8E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674B5F8D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color w:val="000000"/>
                <w:sz w:val="18"/>
                <w:szCs w:val="18"/>
              </w:rPr>
              <w:t>1.6</w:t>
            </w:r>
          </w:p>
        </w:tc>
      </w:tr>
      <w:tr w:rsidR="00B10C87" w:rsidRPr="00B10C87" w14:paraId="531472E6" w14:textId="77777777" w:rsidTr="00E632B2">
        <w:trPr>
          <w:trHeight w:val="468"/>
        </w:trPr>
        <w:tc>
          <w:tcPr>
            <w:tcW w:w="4495" w:type="dxa"/>
            <w:shd w:val="clear" w:color="auto" w:fill="auto"/>
            <w:noWrap/>
            <w:vAlign w:val="bottom"/>
            <w:hideMark/>
          </w:tcPr>
          <w:p w14:paraId="27CAFA7F" w14:textId="08F48E10" w:rsidR="00B10C87" w:rsidRPr="00B10C87" w:rsidRDefault="00E632B2" w:rsidP="00E632B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632B2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779" w:type="dxa"/>
            <w:shd w:val="clear" w:color="auto" w:fill="auto"/>
            <w:noWrap/>
            <w:vAlign w:val="bottom"/>
            <w:hideMark/>
          </w:tcPr>
          <w:p w14:paraId="30F89ACD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21</w:t>
            </w:r>
          </w:p>
        </w:tc>
        <w:tc>
          <w:tcPr>
            <w:tcW w:w="2023" w:type="dxa"/>
            <w:shd w:val="clear" w:color="auto" w:fill="auto"/>
            <w:noWrap/>
            <w:vAlign w:val="bottom"/>
            <w:hideMark/>
          </w:tcPr>
          <w:p w14:paraId="4C577AF2" w14:textId="77777777" w:rsidR="00B10C87" w:rsidRPr="00B10C87" w:rsidRDefault="00B10C87" w:rsidP="005D7C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10C8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8.4</w:t>
            </w:r>
          </w:p>
        </w:tc>
      </w:tr>
    </w:tbl>
    <w:p w14:paraId="5E87F4B3" w14:textId="77777777" w:rsidR="00E632B2" w:rsidRDefault="00E632B2">
      <w:pPr>
        <w:rPr>
          <w:b/>
          <w:bCs/>
          <w:sz w:val="20"/>
          <w:szCs w:val="20"/>
        </w:rPr>
      </w:pPr>
    </w:p>
    <w:p w14:paraId="2C330A20" w14:textId="1FDF8F44" w:rsidR="008B21DA" w:rsidRPr="00A519D1" w:rsidRDefault="008B21DA">
      <w:pPr>
        <w:rPr>
          <w:b/>
          <w:bCs/>
          <w:sz w:val="20"/>
          <w:szCs w:val="20"/>
        </w:rPr>
      </w:pPr>
      <w:r w:rsidRPr="00A519D1">
        <w:rPr>
          <w:b/>
          <w:bCs/>
          <w:sz w:val="20"/>
          <w:szCs w:val="20"/>
        </w:rPr>
        <w:t xml:space="preserve">Categorization of disabilities </w:t>
      </w:r>
    </w:p>
    <w:p w14:paraId="136FE7C4" w14:textId="1298EB25" w:rsidR="008B21DA" w:rsidRPr="00A519D1" w:rsidRDefault="008B21DA" w:rsidP="00A519D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A519D1">
        <w:rPr>
          <w:sz w:val="20"/>
          <w:szCs w:val="20"/>
        </w:rPr>
        <w:t xml:space="preserve">Physical disabilities: Deaf, </w:t>
      </w:r>
      <w:r w:rsidR="00D3703A">
        <w:rPr>
          <w:sz w:val="20"/>
          <w:szCs w:val="20"/>
        </w:rPr>
        <w:t xml:space="preserve">Deaf with no speech, </w:t>
      </w:r>
      <w:r w:rsidRPr="00A519D1">
        <w:rPr>
          <w:sz w:val="20"/>
          <w:szCs w:val="20"/>
        </w:rPr>
        <w:t>hydrocephalus</w:t>
      </w:r>
      <w:r w:rsidR="00A519D1" w:rsidRPr="00A519D1">
        <w:rPr>
          <w:sz w:val="20"/>
          <w:szCs w:val="20"/>
        </w:rPr>
        <w:t>,</w:t>
      </w:r>
      <w:r w:rsidRPr="00A519D1">
        <w:rPr>
          <w:sz w:val="20"/>
          <w:szCs w:val="20"/>
        </w:rPr>
        <w:t xml:space="preserve"> physically handicapped</w:t>
      </w:r>
      <w:r w:rsidR="00A519D1" w:rsidRPr="00A519D1">
        <w:rPr>
          <w:sz w:val="20"/>
          <w:szCs w:val="20"/>
        </w:rPr>
        <w:t xml:space="preserve">, visual impairment </w:t>
      </w:r>
      <w:r w:rsidRPr="00A519D1">
        <w:rPr>
          <w:sz w:val="20"/>
          <w:szCs w:val="20"/>
        </w:rPr>
        <w:t xml:space="preserve"> </w:t>
      </w:r>
    </w:p>
    <w:p w14:paraId="25BE0360" w14:textId="43488CD8" w:rsidR="008B21DA" w:rsidRPr="00A519D1" w:rsidRDefault="008B21DA" w:rsidP="00A519D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A519D1">
        <w:rPr>
          <w:sz w:val="20"/>
          <w:szCs w:val="20"/>
        </w:rPr>
        <w:t xml:space="preserve">Intellectual disabilities: ADHD, </w:t>
      </w:r>
      <w:r w:rsidR="00A519D1" w:rsidRPr="00A519D1">
        <w:rPr>
          <w:sz w:val="20"/>
          <w:szCs w:val="20"/>
        </w:rPr>
        <w:t>a</w:t>
      </w:r>
      <w:r w:rsidRPr="00A519D1">
        <w:rPr>
          <w:sz w:val="20"/>
          <w:szCs w:val="20"/>
        </w:rPr>
        <w:t xml:space="preserve">utism, </w:t>
      </w:r>
      <w:r w:rsidR="00A519D1" w:rsidRPr="00A519D1">
        <w:rPr>
          <w:sz w:val="20"/>
          <w:szCs w:val="20"/>
        </w:rPr>
        <w:t>down’s syndrome, intellectual disability (</w:t>
      </w:r>
      <w:r w:rsidR="00D3703A">
        <w:rPr>
          <w:sz w:val="20"/>
          <w:szCs w:val="20"/>
        </w:rPr>
        <w:t xml:space="preserve">also </w:t>
      </w:r>
      <w:r w:rsidR="00A519D1" w:rsidRPr="00A519D1">
        <w:rPr>
          <w:sz w:val="20"/>
          <w:szCs w:val="20"/>
        </w:rPr>
        <w:t>referred to as mental retardation)</w:t>
      </w:r>
    </w:p>
    <w:p w14:paraId="3F330687" w14:textId="651252FE" w:rsidR="00A519D1" w:rsidRPr="00A519D1" w:rsidRDefault="00A519D1" w:rsidP="00A519D1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A519D1">
        <w:rPr>
          <w:sz w:val="20"/>
          <w:szCs w:val="20"/>
        </w:rPr>
        <w:t xml:space="preserve">Multiple disabilities: cerebral palsy </w:t>
      </w:r>
    </w:p>
    <w:sectPr w:rsidR="00A519D1" w:rsidRPr="00A51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4A4931"/>
    <w:multiLevelType w:val="hybridMultilevel"/>
    <w:tmpl w:val="4E64A2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1DA"/>
    <w:rsid w:val="002242EA"/>
    <w:rsid w:val="0040202B"/>
    <w:rsid w:val="005D7CFE"/>
    <w:rsid w:val="00657E76"/>
    <w:rsid w:val="00724092"/>
    <w:rsid w:val="008B21DA"/>
    <w:rsid w:val="00A251A3"/>
    <w:rsid w:val="00A519D1"/>
    <w:rsid w:val="00B10C87"/>
    <w:rsid w:val="00BE7F58"/>
    <w:rsid w:val="00D3703A"/>
    <w:rsid w:val="00E6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6F49E"/>
  <w15:chartTrackingRefBased/>
  <w15:docId w15:val="{3A403893-734B-4CBC-A3D8-A67F7C82B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9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87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4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asaba　Mariam</dc:creator>
  <cp:keywords/>
  <dc:description/>
  <cp:lastModifiedBy>Namasaba　Mariam</cp:lastModifiedBy>
  <cp:revision>9</cp:revision>
  <dcterms:created xsi:type="dcterms:W3CDTF">2021-12-01T07:47:00Z</dcterms:created>
  <dcterms:modified xsi:type="dcterms:W3CDTF">2021-12-21T07:17:00Z</dcterms:modified>
</cp:coreProperties>
</file>